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D19" w:rsidRPr="00093351" w:rsidRDefault="00CE43C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7C4DCD">
        <w:rPr>
          <w:b/>
          <w:sz w:val="24"/>
          <w:szCs w:val="24"/>
          <w:lang w:val="en-US"/>
        </w:rPr>
        <w:t>_</w:t>
      </w:r>
      <w:r w:rsidR="00CF4936" w:rsidRPr="00702192">
        <w:rPr>
          <w:b/>
          <w:sz w:val="24"/>
          <w:szCs w:val="24"/>
          <w:lang w:val="en-US"/>
        </w:rPr>
        <w:t>Table</w:t>
      </w:r>
      <w:r w:rsidR="007C4DCD">
        <w:rPr>
          <w:b/>
          <w:sz w:val="24"/>
          <w:szCs w:val="24"/>
          <w:lang w:val="en-US"/>
        </w:rPr>
        <w:t>_</w:t>
      </w:r>
      <w:r w:rsidR="001426F3">
        <w:rPr>
          <w:b/>
          <w:sz w:val="24"/>
          <w:szCs w:val="24"/>
          <w:lang w:val="en-US"/>
        </w:rPr>
        <w:t>S</w:t>
      </w:r>
      <w:r w:rsidR="007C4DCD">
        <w:rPr>
          <w:b/>
          <w:sz w:val="24"/>
          <w:szCs w:val="24"/>
          <w:lang w:val="en-US"/>
        </w:rPr>
        <w:t>5</w:t>
      </w:r>
      <w:r w:rsidR="001426F3">
        <w:rPr>
          <w:b/>
          <w:sz w:val="24"/>
          <w:szCs w:val="24"/>
          <w:lang w:val="en-US"/>
        </w:rPr>
        <w:t>.</w:t>
      </w:r>
      <w:r w:rsidR="00CF4936" w:rsidRPr="00702192">
        <w:rPr>
          <w:b/>
          <w:sz w:val="24"/>
          <w:szCs w:val="24"/>
          <w:lang w:val="en-US"/>
        </w:rPr>
        <w:t xml:space="preserve"> </w:t>
      </w:r>
      <w:r w:rsidR="002C77D1">
        <w:rPr>
          <w:b/>
          <w:sz w:val="24"/>
          <w:szCs w:val="24"/>
          <w:lang w:val="en-US"/>
        </w:rPr>
        <w:t xml:space="preserve">Details of structural variants in </w:t>
      </w:r>
      <w:r w:rsidR="0025258A">
        <w:rPr>
          <w:b/>
          <w:sz w:val="24"/>
          <w:szCs w:val="24"/>
          <w:lang w:val="en-US"/>
        </w:rPr>
        <w:t>controls</w:t>
      </w:r>
    </w:p>
    <w:tbl>
      <w:tblPr>
        <w:tblStyle w:val="ListTable2"/>
        <w:tblW w:w="13359" w:type="dxa"/>
        <w:tblLayout w:type="fixed"/>
        <w:tblLook w:val="04A0" w:firstRow="1" w:lastRow="0" w:firstColumn="1" w:lastColumn="0" w:noHBand="0" w:noVBand="1"/>
      </w:tblPr>
      <w:tblGrid>
        <w:gridCol w:w="4253"/>
        <w:gridCol w:w="3686"/>
        <w:gridCol w:w="3294"/>
        <w:gridCol w:w="2126"/>
      </w:tblGrid>
      <w:tr w:rsidR="00E45353" w:rsidRPr="00032AAC" w:rsidTr="00E45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032AAC" w:rsidRDefault="00E45353" w:rsidP="00751C5A">
            <w:pPr>
              <w:rPr>
                <w:b w:val="0"/>
                <w:lang w:val="en-US"/>
              </w:rPr>
            </w:pPr>
            <w:r w:rsidRPr="00032AAC">
              <w:rPr>
                <w:lang w:val="en-US"/>
              </w:rPr>
              <w:t>DNA variant</w:t>
            </w:r>
          </w:p>
        </w:tc>
        <w:tc>
          <w:tcPr>
            <w:tcW w:w="3686" w:type="dxa"/>
            <w:vAlign w:val="center"/>
          </w:tcPr>
          <w:p w:rsidR="00E45353" w:rsidRPr="00032AAC" w:rsidRDefault="00E45353" w:rsidP="00751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32AAC">
              <w:rPr>
                <w:spacing w:val="-1"/>
              </w:rPr>
              <w:t>Protein</w:t>
            </w:r>
            <w:r w:rsidRPr="00032AAC">
              <w:rPr>
                <w:spacing w:val="-7"/>
              </w:rPr>
              <w:t xml:space="preserve"> </w:t>
            </w:r>
            <w:r w:rsidRPr="00032AAC">
              <w:rPr>
                <w:spacing w:val="-1"/>
              </w:rPr>
              <w:t>variant</w:t>
            </w:r>
          </w:p>
        </w:tc>
        <w:tc>
          <w:tcPr>
            <w:tcW w:w="3294" w:type="dxa"/>
            <w:vAlign w:val="center"/>
          </w:tcPr>
          <w:p w:rsidR="00E45353" w:rsidRPr="00032AAC" w:rsidRDefault="00E45353" w:rsidP="00751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32AAC">
              <w:rPr>
                <w:lang w:val="en-US"/>
              </w:rPr>
              <w:t>Consequences</w:t>
            </w:r>
          </w:p>
        </w:tc>
        <w:tc>
          <w:tcPr>
            <w:tcW w:w="2126" w:type="dxa"/>
            <w:vAlign w:val="center"/>
          </w:tcPr>
          <w:p w:rsidR="00E45353" w:rsidRPr="00032AAC" w:rsidRDefault="00E45353" w:rsidP="00751C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32AAC">
              <w:t>Reference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BFBFBF" w:themeFill="background1" w:themeFillShade="BF"/>
            <w:vAlign w:val="center"/>
          </w:tcPr>
          <w:p w:rsidR="00E45353" w:rsidRPr="00F55F20" w:rsidRDefault="00E45353">
            <w:pPr>
              <w:rPr>
                <w:bCs w:val="0"/>
              </w:rPr>
            </w:pPr>
            <w:r w:rsidRPr="00F55F20">
              <w:t>c.(?_-1)_(66+1_67-1)del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E45353" w:rsidRPr="00F55F20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55F20">
              <w:rPr>
                <w:bCs/>
              </w:rPr>
              <w:t>p.(?)</w:t>
            </w:r>
          </w:p>
        </w:tc>
        <w:tc>
          <w:tcPr>
            <w:tcW w:w="3294" w:type="dxa"/>
            <w:shd w:val="clear" w:color="auto" w:fill="BFBFBF" w:themeFill="background1" w:themeFillShade="BF"/>
            <w:vAlign w:val="center"/>
          </w:tcPr>
          <w:p w:rsidR="00E45353" w:rsidRPr="00F55F20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55F20">
              <w:rPr>
                <w:bCs/>
              </w:rPr>
              <w:t>Exon 1 deletion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E45353" w:rsidRPr="00F55F20" w:rsidRDefault="00E45353" w:rsidP="00751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F55F20">
              <w:rPr>
                <w:bCs/>
              </w:rPr>
              <w:t>This</w:t>
            </w:r>
            <w:proofErr w:type="spellEnd"/>
            <w:r w:rsidRPr="00F55F20">
              <w:rPr>
                <w:bCs/>
              </w:rPr>
              <w:t xml:space="preserve"> study</w:t>
            </w:r>
          </w:p>
        </w:tc>
      </w:tr>
      <w:tr w:rsidR="00E45353" w:rsidRPr="008623AB" w:rsidTr="00E4535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r w:rsidRPr="00C03A48">
              <w:t>c.66+520_67-389dup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C03A48">
              <w:t>p.(?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 xml:space="preserve">7 kb </w:t>
            </w:r>
            <w:proofErr w:type="spellStart"/>
            <w:r w:rsidRPr="00C03A48">
              <w:t>duplication</w:t>
            </w:r>
            <w:proofErr w:type="spellEnd"/>
            <w:r w:rsidRPr="00C03A48">
              <w:t xml:space="preserve"> in intron 1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Bauwens et al, 2019</w:t>
            </w:r>
          </w:p>
        </w:tc>
      </w:tr>
      <w:tr w:rsidR="00E45353" w:rsidRPr="008623AB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r w:rsidRPr="00C03A48">
              <w:t>c.67-975_769-4582dup{</w:t>
            </w:r>
            <w:proofErr w:type="spellStart"/>
            <w:r w:rsidRPr="00C03A48">
              <w:t>insA</w:t>
            </w:r>
            <w:proofErr w:type="spellEnd"/>
            <w:r w:rsidRPr="00C03A48">
              <w:t>}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.(Ile23_Val256dup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 xml:space="preserve">Exons 2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6 </w:t>
            </w:r>
            <w:proofErr w:type="spellStart"/>
            <w:r w:rsidRPr="00C03A48">
              <w:t>duplication</w:t>
            </w:r>
            <w:proofErr w:type="spellEnd"/>
          </w:p>
        </w:tc>
        <w:tc>
          <w:tcPr>
            <w:tcW w:w="2126" w:type="dxa"/>
            <w:vAlign w:val="center"/>
          </w:tcPr>
          <w:p w:rsidR="00E45353" w:rsidRPr="00C03A48" w:rsidRDefault="00E45353" w:rsidP="007A1F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Bauwens et al, 2019</w:t>
            </w:r>
          </w:p>
        </w:tc>
      </w:tr>
      <w:tr w:rsidR="00E45353" w:rsidRPr="00032AAC" w:rsidTr="00E4535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 w:rsidP="004F2A68">
            <w:pPr>
              <w:rPr>
                <w:lang w:val="fr-FR"/>
              </w:rPr>
            </w:pPr>
            <w:r w:rsidRPr="00C03A48">
              <w:rPr>
                <w:lang w:val="fr-FR"/>
              </w:rPr>
              <w:t>c.442+1195_ 571-1400del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p.(Gly148Valfs*89)</w:t>
            </w:r>
          </w:p>
        </w:tc>
        <w:tc>
          <w:tcPr>
            <w:tcW w:w="3294" w:type="dxa"/>
            <w:vAlign w:val="center"/>
          </w:tcPr>
          <w:p w:rsidR="00E45353" w:rsidRPr="00C03A48" w:rsidRDefault="00E45353" w:rsidP="00751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Exon 5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fr-FR"/>
              </w:rPr>
            </w:pPr>
            <w:r w:rsidRPr="00C03A48">
              <w:t>c.699_ 768+341del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.(Gln234Phefs*5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artial exon 6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  <w:tr w:rsidR="00E45353" w:rsidRPr="00032AAC" w:rsidTr="00E4535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r w:rsidRPr="00C03A48">
              <w:t>c.1239+291_1555-5574del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p.(Ala414_Glu518del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 xml:space="preserve">Exons 10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11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Bauwens et al, 2019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r w:rsidRPr="00C03A48">
              <w:t>c.2918+775_3328+640del</w:t>
            </w:r>
            <w:r w:rsidR="00443544" w:rsidRPr="00443544">
              <w:rPr>
                <w:sz w:val="24"/>
                <w:vertAlign w:val="superscript"/>
              </w:rPr>
              <w:t>#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.(Ser974Glnfs*64)</w:t>
            </w:r>
          </w:p>
        </w:tc>
        <w:tc>
          <w:tcPr>
            <w:tcW w:w="3294" w:type="dxa"/>
            <w:vAlign w:val="center"/>
          </w:tcPr>
          <w:p w:rsidR="00E45353" w:rsidRPr="00C03A48" w:rsidRDefault="00E45353" w:rsidP="00751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 xml:space="preserve">Exons 20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22 deletion</w:t>
            </w:r>
          </w:p>
        </w:tc>
        <w:tc>
          <w:tcPr>
            <w:tcW w:w="2126" w:type="dxa"/>
            <w:vAlign w:val="center"/>
          </w:tcPr>
          <w:p w:rsidR="00E45353" w:rsidRPr="00C03A48" w:rsidRDefault="00B17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379D">
              <w:t>Maugeri et al, 1999</w:t>
            </w:r>
            <w:r w:rsidR="00443544" w:rsidRPr="00443544">
              <w:rPr>
                <w:sz w:val="24"/>
              </w:rPr>
              <w:t>*</w:t>
            </w:r>
            <w:r w:rsidR="00443544">
              <w:t xml:space="preserve"> </w:t>
            </w:r>
            <w:r w:rsidR="00443544" w:rsidRPr="00C03A48">
              <w:t>Bauwens et al, 2019</w:t>
            </w:r>
          </w:p>
        </w:tc>
      </w:tr>
      <w:tr w:rsidR="00E45353" w:rsidRPr="00032AAC" w:rsidTr="00E4535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fr-FR"/>
              </w:rPr>
            </w:pPr>
            <w:r w:rsidRPr="00C03A48">
              <w:rPr>
                <w:lang w:val="fr-FR"/>
              </w:rPr>
              <w:t>c.3863-1241_</w:t>
            </w:r>
            <w:r w:rsidRPr="00C03A48">
              <w:rPr>
                <w:lang w:val="en-US"/>
              </w:rPr>
              <w:t>4539+290del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p.(Gly1288Glufs*41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 xml:space="preserve">Exons 27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30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fr-FR"/>
              </w:rPr>
            </w:pPr>
            <w:r w:rsidRPr="00C03A48">
              <w:rPr>
                <w:lang w:val="fr-FR"/>
              </w:rPr>
              <w:t>c.4353-13_ 5091dup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.(Val1698Cysfs*4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 xml:space="preserve">Exons 30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36 </w:t>
            </w:r>
            <w:proofErr w:type="spellStart"/>
            <w:r w:rsidRPr="00C03A48">
              <w:t>duplication</w:t>
            </w:r>
            <w:proofErr w:type="spellEnd"/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  <w:tr w:rsidR="00E45353" w:rsidRPr="00032AAC" w:rsidTr="00E45353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fr-FR"/>
              </w:rPr>
            </w:pPr>
            <w:r w:rsidRPr="00C03A48">
              <w:rPr>
                <w:lang w:val="fr-FR"/>
              </w:rPr>
              <w:t>c.4352+282_ 5461-451del</w:t>
            </w:r>
            <w:r w:rsidR="00443544" w:rsidRPr="00443544">
              <w:rPr>
                <w:sz w:val="24"/>
                <w:vertAlign w:val="superscript"/>
                <w:lang w:val="fr-FR"/>
              </w:rPr>
              <w:t>#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>p.(Glu1452Argfs*9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3A48">
              <w:t xml:space="preserve">Exons 30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38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en-US"/>
              </w:rPr>
            </w:pPr>
            <w:r w:rsidRPr="00C03A48">
              <w:rPr>
                <w:lang w:val="en-US"/>
              </w:rPr>
              <w:t xml:space="preserve">c.5585-166_*1254del 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03A48">
              <w:rPr>
                <w:lang w:val="en-US"/>
              </w:rPr>
              <w:t xml:space="preserve">p.(Gly1862*) 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03A48">
              <w:rPr>
                <w:lang w:val="en-US"/>
              </w:rPr>
              <w:t>Exons 40 to 50 deletion</w:t>
            </w:r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Bauwens et al, 2019</w:t>
            </w:r>
          </w:p>
        </w:tc>
      </w:tr>
      <w:tr w:rsidR="00E45353" w:rsidRPr="00032AAC" w:rsidTr="008D1DB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:rsidR="00E45353" w:rsidRPr="00F55F20" w:rsidRDefault="00E45353">
            <w:r w:rsidRPr="00F55F20">
              <w:t>c.(5584+1_5585-1)_(*1_?)del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E45353" w:rsidRPr="00F55F20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F20">
              <w:t>p.(Gly1862*)</w:t>
            </w:r>
          </w:p>
        </w:tc>
        <w:tc>
          <w:tcPr>
            <w:tcW w:w="3294" w:type="dxa"/>
            <w:shd w:val="clear" w:color="auto" w:fill="auto"/>
            <w:vAlign w:val="center"/>
          </w:tcPr>
          <w:p w:rsidR="00E45353" w:rsidRPr="00F55F20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55F20">
              <w:rPr>
                <w:lang w:val="en-US"/>
              </w:rPr>
              <w:t>Exons 40 to 50 dele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45353" w:rsidRPr="00F55F20" w:rsidRDefault="00E45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55F20">
              <w:t>This</w:t>
            </w:r>
            <w:proofErr w:type="spellEnd"/>
            <w:r w:rsidRPr="00F55F20">
              <w:t xml:space="preserve"> study</w:t>
            </w:r>
          </w:p>
        </w:tc>
      </w:tr>
      <w:tr w:rsidR="00E45353" w:rsidRPr="00032AAC" w:rsidTr="00E4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:rsidR="00E45353" w:rsidRPr="00C03A48" w:rsidRDefault="00E45353">
            <w:pPr>
              <w:rPr>
                <w:lang w:val="fr-FR"/>
              </w:rPr>
            </w:pPr>
            <w:r w:rsidRPr="00C03A48">
              <w:rPr>
                <w:lang w:val="fr-FR"/>
              </w:rPr>
              <w:t>c. 6006-30_6371dup</w:t>
            </w:r>
          </w:p>
        </w:tc>
        <w:tc>
          <w:tcPr>
            <w:tcW w:w="368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>p.(Leu2125_Asp2273delins76)</w:t>
            </w:r>
          </w:p>
        </w:tc>
        <w:tc>
          <w:tcPr>
            <w:tcW w:w="3294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3A48">
              <w:t xml:space="preserve">Exons 44 </w:t>
            </w:r>
            <w:proofErr w:type="spellStart"/>
            <w:r w:rsidRPr="00C03A48">
              <w:t>to</w:t>
            </w:r>
            <w:proofErr w:type="spellEnd"/>
            <w:r w:rsidRPr="00C03A48">
              <w:t xml:space="preserve"> 46 </w:t>
            </w:r>
            <w:proofErr w:type="spellStart"/>
            <w:r w:rsidRPr="00C03A48">
              <w:t>duplication</w:t>
            </w:r>
            <w:proofErr w:type="spellEnd"/>
          </w:p>
        </w:tc>
        <w:tc>
          <w:tcPr>
            <w:tcW w:w="2126" w:type="dxa"/>
            <w:vAlign w:val="center"/>
          </w:tcPr>
          <w:p w:rsidR="00E45353" w:rsidRPr="00C03A48" w:rsidRDefault="00E45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03A48">
              <w:t>This</w:t>
            </w:r>
            <w:proofErr w:type="spellEnd"/>
            <w:r w:rsidRPr="00C03A48">
              <w:t xml:space="preserve"> study</w:t>
            </w:r>
          </w:p>
        </w:tc>
      </w:tr>
    </w:tbl>
    <w:p w:rsidR="00032AAC" w:rsidRDefault="00032AAC" w:rsidP="00032AAC">
      <w:pPr>
        <w:spacing w:line="240" w:lineRule="auto"/>
        <w:jc w:val="both"/>
        <w:rPr>
          <w:b/>
          <w:sz w:val="24"/>
          <w:szCs w:val="24"/>
          <w:lang w:val="en-US"/>
        </w:rPr>
      </w:pPr>
    </w:p>
    <w:p w:rsidR="00032AAC" w:rsidRPr="00032AAC" w:rsidRDefault="005652C6" w:rsidP="00032AAC">
      <w:pPr>
        <w:spacing w:line="240" w:lineRule="auto"/>
        <w:jc w:val="both"/>
        <w:rPr>
          <w:sz w:val="24"/>
          <w:szCs w:val="24"/>
          <w:lang w:val="en-US"/>
        </w:rPr>
      </w:pPr>
      <w:ins w:id="0" w:author="Khan, Mubeen" w:date="2019-10-18T10:55:00Z">
        <w:r>
          <w:rPr>
            <w:sz w:val="24"/>
            <w:szCs w:val="24"/>
            <w:lang w:val="en-US"/>
          </w:rPr>
          <w:t>Thirteen</w:t>
        </w:r>
      </w:ins>
      <w:bookmarkStart w:id="1" w:name="_GoBack"/>
      <w:bookmarkEnd w:id="1"/>
      <w:del w:id="2" w:author="Khan, Mubeen" w:date="2019-10-18T10:55:00Z">
        <w:r w:rsidR="00032AAC" w:rsidRPr="00032AAC" w:rsidDel="005652C6">
          <w:rPr>
            <w:sz w:val="24"/>
            <w:szCs w:val="24"/>
            <w:lang w:val="en-US"/>
          </w:rPr>
          <w:delText>Fourteen</w:delText>
        </w:r>
      </w:del>
      <w:r w:rsidR="00032AAC" w:rsidRPr="00032AAC">
        <w:rPr>
          <w:sz w:val="24"/>
          <w:szCs w:val="24"/>
          <w:lang w:val="en-US"/>
        </w:rPr>
        <w:t xml:space="preserve"> different </w:t>
      </w:r>
      <w:r w:rsidR="002C77D1">
        <w:rPr>
          <w:sz w:val="24"/>
          <w:szCs w:val="24"/>
          <w:lang w:val="en-US"/>
        </w:rPr>
        <w:t>structural</w:t>
      </w:r>
      <w:r w:rsidR="0025258A">
        <w:rPr>
          <w:sz w:val="24"/>
          <w:szCs w:val="24"/>
          <w:lang w:val="en-US"/>
        </w:rPr>
        <w:t xml:space="preserve"> </w:t>
      </w:r>
      <w:r w:rsidR="00032AAC" w:rsidRPr="00032AAC">
        <w:rPr>
          <w:sz w:val="24"/>
          <w:szCs w:val="24"/>
          <w:lang w:val="en-US"/>
        </w:rPr>
        <w:t xml:space="preserve">variants in 15 DNA samples were used as controls. All variations are described using HGVS (Human Genome Variation Society) nomenclature. </w:t>
      </w:r>
      <w:r w:rsidR="00032AAC">
        <w:rPr>
          <w:spacing w:val="-1"/>
          <w:sz w:val="24"/>
          <w:szCs w:val="24"/>
          <w:lang w:val="en-US"/>
        </w:rPr>
        <w:t>Data</w:t>
      </w:r>
      <w:r w:rsidR="00032AAC" w:rsidRPr="00B65B75">
        <w:rPr>
          <w:spacing w:val="-1"/>
          <w:sz w:val="24"/>
          <w:szCs w:val="24"/>
          <w:lang w:val="en-US"/>
        </w:rPr>
        <w:t xml:space="preserve"> </w:t>
      </w:r>
      <w:r w:rsidR="00032AAC">
        <w:rPr>
          <w:spacing w:val="-1"/>
          <w:sz w:val="24"/>
          <w:szCs w:val="24"/>
          <w:lang w:val="en-US"/>
        </w:rPr>
        <w:t>are</w:t>
      </w:r>
      <w:r w:rsidR="00032AAC" w:rsidRPr="00B65B75">
        <w:rPr>
          <w:spacing w:val="-1"/>
          <w:sz w:val="24"/>
          <w:szCs w:val="24"/>
          <w:lang w:val="en-US"/>
        </w:rPr>
        <w:t xml:space="preserve"> provided </w:t>
      </w:r>
      <w:r w:rsidR="00DB356B">
        <w:rPr>
          <w:spacing w:val="-1"/>
          <w:sz w:val="24"/>
          <w:szCs w:val="24"/>
          <w:lang w:val="en-US"/>
        </w:rPr>
        <w:t>for</w:t>
      </w:r>
      <w:r w:rsidR="00032AAC" w:rsidRPr="00B65B75">
        <w:rPr>
          <w:spacing w:val="-1"/>
          <w:sz w:val="24"/>
          <w:szCs w:val="24"/>
          <w:lang w:val="en-US"/>
        </w:rPr>
        <w:t xml:space="preserve"> DNA </w:t>
      </w:r>
      <w:r w:rsidR="00DB356B">
        <w:rPr>
          <w:spacing w:val="-1"/>
          <w:sz w:val="24"/>
          <w:szCs w:val="24"/>
          <w:lang w:val="en-US"/>
        </w:rPr>
        <w:t>variant</w:t>
      </w:r>
      <w:r w:rsidR="00032AAC" w:rsidRPr="00B65B75">
        <w:rPr>
          <w:spacing w:val="-1"/>
          <w:sz w:val="24"/>
          <w:szCs w:val="24"/>
          <w:lang w:val="en-US"/>
        </w:rPr>
        <w:t xml:space="preserve"> (human genome version 19; hg19)</w:t>
      </w:r>
      <w:r w:rsidR="00032AAC">
        <w:rPr>
          <w:spacing w:val="-1"/>
          <w:sz w:val="24"/>
          <w:szCs w:val="24"/>
          <w:lang w:val="en-US"/>
        </w:rPr>
        <w:t xml:space="preserve">, as well as </w:t>
      </w:r>
      <w:r w:rsidR="00032AAC" w:rsidRPr="009D4E81">
        <w:rPr>
          <w:spacing w:val="-1"/>
          <w:sz w:val="24"/>
          <w:szCs w:val="24"/>
          <w:lang w:val="en-US"/>
        </w:rPr>
        <w:t>protein effect</w:t>
      </w:r>
      <w:r w:rsidR="00032AAC">
        <w:rPr>
          <w:spacing w:val="-1"/>
          <w:sz w:val="24"/>
          <w:szCs w:val="24"/>
          <w:lang w:val="en-US"/>
        </w:rPr>
        <w:t xml:space="preserve"> when possible</w:t>
      </w:r>
      <w:r w:rsidR="00032AAC" w:rsidRPr="009D4E81">
        <w:rPr>
          <w:spacing w:val="-1"/>
          <w:sz w:val="24"/>
          <w:szCs w:val="24"/>
          <w:lang w:val="en-US"/>
        </w:rPr>
        <w:t xml:space="preserve">. </w:t>
      </w:r>
      <w:r w:rsidR="00DB356B">
        <w:rPr>
          <w:sz w:val="24"/>
          <w:szCs w:val="24"/>
          <w:lang w:val="en-US"/>
        </w:rPr>
        <w:t>DNA variant</w:t>
      </w:r>
      <w:r w:rsidR="00032AAC" w:rsidRPr="009D4E81">
        <w:rPr>
          <w:sz w:val="24"/>
          <w:szCs w:val="24"/>
          <w:lang w:val="en-US"/>
        </w:rPr>
        <w:t xml:space="preserve"> positions indicated are the first and the last deleted nucleotides.</w:t>
      </w:r>
      <w:r w:rsidR="00032AAC">
        <w:rPr>
          <w:sz w:val="24"/>
          <w:szCs w:val="24"/>
          <w:lang w:val="en-US"/>
        </w:rPr>
        <w:t xml:space="preserve"> </w:t>
      </w:r>
      <w:r w:rsidR="00032AAC" w:rsidRPr="00032AAC">
        <w:rPr>
          <w:sz w:val="24"/>
          <w:szCs w:val="24"/>
          <w:lang w:val="en-US"/>
        </w:rPr>
        <w:t>Functional consequences of deletions are reported in indicating the exons included in the deletion or duplication.</w:t>
      </w:r>
      <w:r w:rsidR="00443544">
        <w:rPr>
          <w:sz w:val="24"/>
          <w:szCs w:val="24"/>
          <w:lang w:val="en-US"/>
        </w:rPr>
        <w:t xml:space="preserve"> </w:t>
      </w:r>
      <w:r w:rsidR="00443544" w:rsidRPr="00443544">
        <w:rPr>
          <w:sz w:val="24"/>
          <w:szCs w:val="24"/>
          <w:vertAlign w:val="superscript"/>
          <w:lang w:val="en-US"/>
        </w:rPr>
        <w:t>#</w:t>
      </w:r>
      <w:r w:rsidR="00443544">
        <w:rPr>
          <w:sz w:val="24"/>
          <w:szCs w:val="24"/>
          <w:vertAlign w:val="superscript"/>
          <w:lang w:val="en-US"/>
        </w:rPr>
        <w:t xml:space="preserve"> </w:t>
      </w:r>
      <w:r w:rsidR="00443544">
        <w:rPr>
          <w:sz w:val="24"/>
          <w:szCs w:val="24"/>
          <w:lang w:val="en-US"/>
        </w:rPr>
        <w:t xml:space="preserve">Each deletion was identified in two patients, * was first described by Maugeri et al, 1999, but exact breakpoints were shown in Bauwens et al, 2019. </w:t>
      </w:r>
    </w:p>
    <w:sectPr w:rsidR="00032AAC" w:rsidRPr="00032AAC" w:rsidSect="00751C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han, Mubeen">
    <w15:presenceInfo w15:providerId="AD" w15:userId="S-1-5-21-1644491937-963894560-1417001333-12485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36"/>
    <w:rsid w:val="00030FAE"/>
    <w:rsid w:val="00032AAC"/>
    <w:rsid w:val="00066C42"/>
    <w:rsid w:val="000727F8"/>
    <w:rsid w:val="00093351"/>
    <w:rsid w:val="000C46AD"/>
    <w:rsid w:val="001426F3"/>
    <w:rsid w:val="00163CE4"/>
    <w:rsid w:val="00165387"/>
    <w:rsid w:val="001A161D"/>
    <w:rsid w:val="001A508F"/>
    <w:rsid w:val="00246520"/>
    <w:rsid w:val="0025258A"/>
    <w:rsid w:val="002B67D6"/>
    <w:rsid w:val="002C77D1"/>
    <w:rsid w:val="003A12BB"/>
    <w:rsid w:val="003A72A1"/>
    <w:rsid w:val="00443544"/>
    <w:rsid w:val="0046208B"/>
    <w:rsid w:val="00491A4A"/>
    <w:rsid w:val="004F2A68"/>
    <w:rsid w:val="004F379D"/>
    <w:rsid w:val="00513679"/>
    <w:rsid w:val="00555FCC"/>
    <w:rsid w:val="005652C6"/>
    <w:rsid w:val="00702192"/>
    <w:rsid w:val="00751C5A"/>
    <w:rsid w:val="007A1F97"/>
    <w:rsid w:val="007B419B"/>
    <w:rsid w:val="007C4DCD"/>
    <w:rsid w:val="00807ED9"/>
    <w:rsid w:val="00817329"/>
    <w:rsid w:val="00841BA1"/>
    <w:rsid w:val="008623AB"/>
    <w:rsid w:val="008809B3"/>
    <w:rsid w:val="008A72CF"/>
    <w:rsid w:val="008D1DB4"/>
    <w:rsid w:val="008E271A"/>
    <w:rsid w:val="00967319"/>
    <w:rsid w:val="009A2008"/>
    <w:rsid w:val="009B2AC4"/>
    <w:rsid w:val="009B76F1"/>
    <w:rsid w:val="009E1EBE"/>
    <w:rsid w:val="00A7570D"/>
    <w:rsid w:val="00B17B2C"/>
    <w:rsid w:val="00BA76A6"/>
    <w:rsid w:val="00BC1B99"/>
    <w:rsid w:val="00C03A48"/>
    <w:rsid w:val="00C15A4C"/>
    <w:rsid w:val="00C33D01"/>
    <w:rsid w:val="00C4526F"/>
    <w:rsid w:val="00CC1D68"/>
    <w:rsid w:val="00CC757E"/>
    <w:rsid w:val="00CE43C6"/>
    <w:rsid w:val="00CF4936"/>
    <w:rsid w:val="00D00716"/>
    <w:rsid w:val="00D33407"/>
    <w:rsid w:val="00DB356B"/>
    <w:rsid w:val="00E45353"/>
    <w:rsid w:val="00E94019"/>
    <w:rsid w:val="00ED22BD"/>
    <w:rsid w:val="00F01CAA"/>
    <w:rsid w:val="00F266D0"/>
    <w:rsid w:val="00F41B54"/>
    <w:rsid w:val="00F54D19"/>
    <w:rsid w:val="00F55F20"/>
    <w:rsid w:val="00F8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15E30"/>
  <w15:docId w15:val="{3FA909F3-3E0A-41D8-A6F4-75F2A786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4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54D19"/>
    <w:pPr>
      <w:widowControl w:val="0"/>
      <w:spacing w:after="0" w:line="240" w:lineRule="auto"/>
    </w:pPr>
    <w:rPr>
      <w:lang w:val="en-US"/>
    </w:rPr>
  </w:style>
  <w:style w:type="table" w:styleId="ListTable2">
    <w:name w:val="List Table 2"/>
    <w:basedOn w:val="TableNormal"/>
    <w:uiPriority w:val="47"/>
    <w:rsid w:val="00032AA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62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5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C4A990-2D36-4F0E-94C4-E8DAAF59A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76</Words>
  <Characters>152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81204</dc:creator>
  <cp:lastModifiedBy>Khan, Mubeen</cp:lastModifiedBy>
  <cp:revision>28</cp:revision>
  <dcterms:created xsi:type="dcterms:W3CDTF">2019-08-26T08:55:00Z</dcterms:created>
  <dcterms:modified xsi:type="dcterms:W3CDTF">2019-10-18T08:55:00Z</dcterms:modified>
</cp:coreProperties>
</file>